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7AD6B" w14:textId="2A0117A5" w:rsidR="00723703" w:rsidRDefault="00EA5AE3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06F4D682" wp14:editId="79D5EA3A">
            <wp:extent cx="5824220" cy="3982720"/>
            <wp:effectExtent l="0" t="0" r="5080" b="0"/>
            <wp:docPr id="136" name="Picture 136" descr="A picture containing text, screenshot, diagram, displa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 136" descr="A picture containing text, screenshot, diagram, display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398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D543D4" w14:textId="458CE6C4" w:rsidR="00723703" w:rsidRDefault="00723703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AFC5ACC" w14:textId="27215F54" w:rsidR="00723703" w:rsidRPr="00723703" w:rsidRDefault="00253F6C" w:rsidP="00723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A5AE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90A4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723703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723703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="00EA5AE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23703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723703" w:rsidRPr="00723703">
        <w:rPr>
          <w:rFonts w:ascii="Times New Roman" w:hAnsi="Times New Roman" w:cs="Times New Roman"/>
          <w:sz w:val="24"/>
          <w:szCs w:val="24"/>
        </w:rPr>
        <w:t xml:space="preserve">Boxplots showing (a) maltohexaose, (b) maltopentaose, and (c) maltotetraose for scaled intensity ranges in liver of hybrid striped bass from the poor- and good- growth groups 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(* indicates </w:t>
      </w:r>
      <w:r w:rsidR="00AC039B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). </w:t>
      </w:r>
      <w:r w:rsidR="00723703" w:rsidRPr="00723703">
        <w:rPr>
          <w:rFonts w:ascii="Times New Roman" w:hAnsi="Times New Roman" w:cs="Times New Roman"/>
          <w:sz w:val="24"/>
          <w:szCs w:val="24"/>
        </w:rPr>
        <w:t>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0ABADCA7" w:rsidR="009B0838" w:rsidRPr="00D03933" w:rsidRDefault="009B0838" w:rsidP="00EA5AE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86FE6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51D7"/>
    <w:rsid w:val="00726409"/>
    <w:rsid w:val="0072743E"/>
    <w:rsid w:val="00731D6C"/>
    <w:rsid w:val="0073328F"/>
    <w:rsid w:val="0075103A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A49"/>
    <w:rsid w:val="00890B13"/>
    <w:rsid w:val="008968C2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9F7BB6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A4A71"/>
    <w:rsid w:val="00EA5AE3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20:00Z</dcterms:created>
  <dcterms:modified xsi:type="dcterms:W3CDTF">2023-06-13T02:26:00Z</dcterms:modified>
</cp:coreProperties>
</file>